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9240C9" w14:textId="5E4FF7A7" w:rsidR="00491E76" w:rsidRDefault="00491E76" w:rsidP="00491E76">
      <w:r>
        <w:t>Supplementary Information</w:t>
      </w:r>
    </w:p>
    <w:p w14:paraId="495DB0AD" w14:textId="77777777" w:rsidR="00766035" w:rsidRDefault="00766035" w:rsidP="00491E76"/>
    <w:p w14:paraId="458A6373" w14:textId="77777777" w:rsidR="00491E76" w:rsidRDefault="00491E76" w:rsidP="00491E76">
      <w:bookmarkStart w:id="0" w:name="_GoBack"/>
      <w:r>
        <w:rPr>
          <w:noProof/>
          <w:lang w:val="en-IN" w:eastAsia="en-IN"/>
        </w:rPr>
        <w:drawing>
          <wp:inline distT="0" distB="0" distL="0" distR="0" wp14:anchorId="38F7C7D4" wp14:editId="14B9F060">
            <wp:extent cx="5715000" cy="4286250"/>
            <wp:effectExtent l="0" t="0" r="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414A7244" w14:textId="571DF26A" w:rsidR="00491E76" w:rsidRDefault="00766035" w:rsidP="00491E76">
      <w:r>
        <w:t xml:space="preserve">Fig </w:t>
      </w:r>
      <w:r w:rsidR="00491E76">
        <w:t>S</w:t>
      </w:r>
      <w:r w:rsidR="00A63639">
        <w:t>1</w:t>
      </w:r>
      <w:r w:rsidR="00491E76">
        <w:t xml:space="preserve">: Thermodynamic integration plot from </w:t>
      </w:r>
      <w:proofErr w:type="spellStart"/>
      <w:r w:rsidR="00491E76">
        <w:t>rMaverick</w:t>
      </w:r>
      <w:proofErr w:type="spellEnd"/>
    </w:p>
    <w:p w14:paraId="691605A5" w14:textId="77777777" w:rsidR="00491E76" w:rsidRDefault="00491E76" w:rsidP="00491E76"/>
    <w:p w14:paraId="7878F927" w14:textId="6D63A094" w:rsidR="52D3668D" w:rsidRDefault="52D3668D" w:rsidP="52D3668D">
      <w:pPr>
        <w:rPr>
          <w:rFonts w:eastAsia="Calibri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462B9BC3" wp14:editId="4F5729A7">
            <wp:extent cx="5662246" cy="3067050"/>
            <wp:effectExtent l="0" t="0" r="0" b="0"/>
            <wp:docPr id="1159886304" name="Picture 11598863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2246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3BD74" w14:textId="4C3BE4D4" w:rsidR="52D3668D" w:rsidRDefault="00766035" w:rsidP="52D3668D">
      <w:pPr>
        <w:rPr>
          <w:rFonts w:eastAsia="Calibri"/>
          <w:szCs w:val="24"/>
        </w:rPr>
      </w:pPr>
      <w:r>
        <w:rPr>
          <w:rFonts w:eastAsia="Calibri"/>
          <w:szCs w:val="24"/>
        </w:rPr>
        <w:t xml:space="preserve">Fig </w:t>
      </w:r>
      <w:r w:rsidR="52D3668D" w:rsidRPr="52D3668D">
        <w:rPr>
          <w:rFonts w:eastAsia="Calibri"/>
          <w:szCs w:val="24"/>
        </w:rPr>
        <w:t>S</w:t>
      </w:r>
      <w:r w:rsidR="00A63639">
        <w:rPr>
          <w:rFonts w:eastAsia="Calibri"/>
          <w:szCs w:val="24"/>
        </w:rPr>
        <w:t>2</w:t>
      </w:r>
      <w:r w:rsidR="52D3668D" w:rsidRPr="52D3668D">
        <w:rPr>
          <w:rFonts w:eastAsia="Calibri"/>
          <w:szCs w:val="24"/>
        </w:rPr>
        <w:t>: Bayesian Information Criterion (BIC) plot</w:t>
      </w:r>
    </w:p>
    <w:p w14:paraId="2C3F86DD" w14:textId="6550944A" w:rsidR="52D3668D" w:rsidRDefault="52D3668D" w:rsidP="52D3668D">
      <w:pPr>
        <w:rPr>
          <w:rFonts w:eastAsia="Calibri"/>
          <w:szCs w:val="24"/>
        </w:rPr>
      </w:pPr>
      <w:r w:rsidRPr="7F027AC3">
        <w:rPr>
          <w:rFonts w:eastAsia="Calibri"/>
        </w:rPr>
        <w:t xml:space="preserve"> </w:t>
      </w:r>
    </w:p>
    <w:p w14:paraId="0FC2A31A" w14:textId="426DB665" w:rsidR="00491E76" w:rsidRPr="00C74281" w:rsidRDefault="00491E76" w:rsidP="3124469B">
      <w:r>
        <w:rPr>
          <w:noProof/>
          <w:lang w:val="en-IN" w:eastAsia="en-IN"/>
        </w:rPr>
        <w:drawing>
          <wp:inline distT="0" distB="0" distL="0" distR="0" wp14:anchorId="473B4F3D" wp14:editId="1C32C428">
            <wp:extent cx="5848350" cy="2595205"/>
            <wp:effectExtent l="0" t="0" r="0" b="0"/>
            <wp:docPr id="686427307" name="Picture 6864273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8350" cy="259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D3616A" w14:textId="04E63565" w:rsidR="00491E76" w:rsidRDefault="00766035" w:rsidP="7F027AC3">
      <w:pPr>
        <w:rPr>
          <w:rFonts w:eastAsia="Calibri"/>
        </w:rPr>
      </w:pPr>
      <w:r>
        <w:t xml:space="preserve">Fig </w:t>
      </w:r>
      <w:r w:rsidR="00491E76">
        <w:t>S</w:t>
      </w:r>
      <w:r>
        <w:t>3</w:t>
      </w:r>
      <w:r w:rsidR="00491E76">
        <w:t xml:space="preserve">: Structure (a-b) and DAPC (c) results for K=6. Population abbreviations are SA= South Australia; NWN= North </w:t>
      </w:r>
      <w:proofErr w:type="gramStart"/>
      <w:r w:rsidR="00491E76">
        <w:t>west</w:t>
      </w:r>
      <w:proofErr w:type="gramEnd"/>
      <w:r w:rsidR="00491E76">
        <w:t xml:space="preserve"> NSW; SWN = South west NSW; WV = Western Victoria; EN = Eastern NSW and EV = Eastern Victoria.</w:t>
      </w:r>
    </w:p>
    <w:p w14:paraId="59AD0E38" w14:textId="4CC2DFE8" w:rsidR="00491E76" w:rsidRDefault="001B35A2" w:rsidP="7F027AC3">
      <w:pPr>
        <w:rPr>
          <w:rFonts w:eastAsia="Calibri"/>
        </w:rPr>
      </w:pPr>
      <w:r>
        <w:rPr>
          <w:rFonts w:eastAsia="Calibri"/>
          <w:noProof/>
          <w:lang w:val="en-IN" w:eastAsia="en-IN"/>
        </w:rPr>
        <w:lastRenderedPageBreak/>
        <w:drawing>
          <wp:inline distT="0" distB="0" distL="0" distR="0" wp14:anchorId="726F1BC1" wp14:editId="01EEF710">
            <wp:extent cx="5731510" cy="5996940"/>
            <wp:effectExtent l="0" t="0" r="2540" b="3810"/>
            <wp:docPr id="1" name="Picture 1" descr="Chart, histogram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, scatter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9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63639" w:rsidRPr="7F027AC3">
        <w:rPr>
          <w:rFonts w:eastAsia="Calibri"/>
        </w:rPr>
        <w:t xml:space="preserve">Fig S4. Results of STRUCTURE </w:t>
      </w:r>
      <w:r>
        <w:rPr>
          <w:rFonts w:eastAsia="Calibri"/>
        </w:rPr>
        <w:t xml:space="preserve">and DAPC analyses for all individuals sampled, plus the dingo and modern domestic dog reference individuals used for ancestry testing. (a) Results of </w:t>
      </w:r>
      <w:r>
        <w:rPr>
          <w:rFonts w:eastAsia="Calibri" w:cs="Times New Roman"/>
        </w:rPr>
        <w:t>∆</w:t>
      </w:r>
      <w:r>
        <w:rPr>
          <w:rFonts w:eastAsia="Calibri"/>
        </w:rPr>
        <w:t xml:space="preserve">K testing for K=1-10 with 10 replicates, showing optimal K=2. (b) Structure </w:t>
      </w:r>
      <w:proofErr w:type="spellStart"/>
      <w:r>
        <w:rPr>
          <w:rFonts w:eastAsia="Calibri"/>
        </w:rPr>
        <w:t>barplot</w:t>
      </w:r>
      <w:proofErr w:type="spellEnd"/>
      <w:r>
        <w:rPr>
          <w:rFonts w:eastAsia="Calibri"/>
        </w:rPr>
        <w:t xml:space="preserve"> of all individuals for K=2. (c) DAPC analysis for six clusters, showing separation of both domestic dogs and WV individuals from the overlapping clusters of the EV/WN/NNS and dingo reference populations.</w:t>
      </w:r>
    </w:p>
    <w:p w14:paraId="688F6CAB" w14:textId="693FE041" w:rsidR="00491E76" w:rsidRDefault="00491E76" w:rsidP="7F027AC3">
      <w:pPr>
        <w:rPr>
          <w:rFonts w:eastAsia="Calibri"/>
          <w:szCs w:val="24"/>
        </w:rPr>
      </w:pPr>
    </w:p>
    <w:p w14:paraId="46C34CF5" w14:textId="341EAE69" w:rsidR="3124469B" w:rsidRDefault="3124469B" w:rsidP="3124469B">
      <w:pPr>
        <w:rPr>
          <w:rFonts w:eastAsia="Calibri"/>
          <w:szCs w:val="24"/>
        </w:rPr>
      </w:pPr>
    </w:p>
    <w:sectPr w:rsidR="3124469B" w:rsidSect="004800B5">
      <w:headerReference w:type="default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D1A843" w14:textId="77777777" w:rsidR="00982F95" w:rsidRDefault="00982F95">
      <w:pPr>
        <w:spacing w:before="0" w:after="0" w:line="240" w:lineRule="auto"/>
      </w:pPr>
      <w:r>
        <w:separator/>
      </w:r>
    </w:p>
  </w:endnote>
  <w:endnote w:type="continuationSeparator" w:id="0">
    <w:p w14:paraId="4DEA11FF" w14:textId="77777777" w:rsidR="00982F95" w:rsidRDefault="00982F9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5ACB0E6" w14:paraId="546F8478" w14:textId="77777777" w:rsidTr="00523E2E">
      <w:tc>
        <w:tcPr>
          <w:tcW w:w="3005" w:type="dxa"/>
        </w:tcPr>
        <w:p w14:paraId="131B0A1F" w14:textId="77777777" w:rsidR="05ACB0E6" w:rsidRDefault="004800B5" w:rsidP="00523E2E">
          <w:pPr>
            <w:pStyle w:val="Header"/>
            <w:ind w:left="-115"/>
            <w:rPr>
              <w:rFonts w:eastAsia="Calibri"/>
              <w:szCs w:val="24"/>
            </w:rPr>
          </w:pPr>
        </w:p>
      </w:tc>
      <w:tc>
        <w:tcPr>
          <w:tcW w:w="3005" w:type="dxa"/>
        </w:tcPr>
        <w:p w14:paraId="0F601604" w14:textId="77777777" w:rsidR="05ACB0E6" w:rsidRDefault="004800B5" w:rsidP="00523E2E">
          <w:pPr>
            <w:pStyle w:val="Header"/>
            <w:jc w:val="center"/>
            <w:rPr>
              <w:rFonts w:eastAsia="Calibri"/>
              <w:szCs w:val="24"/>
            </w:rPr>
          </w:pPr>
        </w:p>
      </w:tc>
      <w:tc>
        <w:tcPr>
          <w:tcW w:w="3005" w:type="dxa"/>
        </w:tcPr>
        <w:p w14:paraId="74394741" w14:textId="77777777" w:rsidR="05ACB0E6" w:rsidRDefault="004800B5" w:rsidP="00523E2E">
          <w:pPr>
            <w:pStyle w:val="Header"/>
            <w:ind w:right="-115"/>
            <w:jc w:val="right"/>
            <w:rPr>
              <w:rFonts w:eastAsia="Calibri"/>
              <w:szCs w:val="24"/>
            </w:rPr>
          </w:pPr>
        </w:p>
      </w:tc>
    </w:tr>
  </w:tbl>
  <w:p w14:paraId="5539D32C" w14:textId="77777777" w:rsidR="05ACB0E6" w:rsidRDefault="004800B5" w:rsidP="00523E2E">
    <w:pPr>
      <w:pStyle w:val="Footer"/>
      <w:rPr>
        <w:rFonts w:eastAsia="Calibri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75CB7E" w14:textId="77777777" w:rsidR="00982F95" w:rsidRDefault="00982F95">
      <w:pPr>
        <w:spacing w:before="0" w:after="0" w:line="240" w:lineRule="auto"/>
      </w:pPr>
      <w:r>
        <w:separator/>
      </w:r>
    </w:p>
  </w:footnote>
  <w:footnote w:type="continuationSeparator" w:id="0">
    <w:p w14:paraId="7E3693D4" w14:textId="77777777" w:rsidR="00982F95" w:rsidRDefault="00982F95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5ACB0E6" w14:paraId="16D11C13" w14:textId="77777777" w:rsidTr="00523E2E">
      <w:tc>
        <w:tcPr>
          <w:tcW w:w="3005" w:type="dxa"/>
        </w:tcPr>
        <w:p w14:paraId="1EF22685" w14:textId="77777777" w:rsidR="05ACB0E6" w:rsidRDefault="004800B5" w:rsidP="00523E2E">
          <w:pPr>
            <w:pStyle w:val="Header"/>
            <w:ind w:left="-115"/>
            <w:rPr>
              <w:rFonts w:eastAsia="Calibri"/>
              <w:szCs w:val="24"/>
            </w:rPr>
          </w:pPr>
        </w:p>
      </w:tc>
      <w:tc>
        <w:tcPr>
          <w:tcW w:w="3005" w:type="dxa"/>
        </w:tcPr>
        <w:p w14:paraId="4ABC8898" w14:textId="77777777" w:rsidR="05ACB0E6" w:rsidRDefault="004800B5" w:rsidP="00523E2E">
          <w:pPr>
            <w:pStyle w:val="Header"/>
            <w:jc w:val="center"/>
            <w:rPr>
              <w:rFonts w:eastAsia="Calibri"/>
              <w:szCs w:val="24"/>
            </w:rPr>
          </w:pPr>
        </w:p>
      </w:tc>
      <w:tc>
        <w:tcPr>
          <w:tcW w:w="3005" w:type="dxa"/>
        </w:tcPr>
        <w:p w14:paraId="3DD1059D" w14:textId="77777777" w:rsidR="05ACB0E6" w:rsidRDefault="004800B5" w:rsidP="00523E2E">
          <w:pPr>
            <w:pStyle w:val="Header"/>
            <w:ind w:right="-115"/>
            <w:jc w:val="right"/>
            <w:rPr>
              <w:rFonts w:eastAsia="Calibri"/>
              <w:szCs w:val="24"/>
            </w:rPr>
          </w:pPr>
        </w:p>
      </w:tc>
    </w:tr>
  </w:tbl>
  <w:p w14:paraId="6F2EB5AE" w14:textId="77777777" w:rsidR="05ACB0E6" w:rsidRDefault="004800B5" w:rsidP="00523E2E">
    <w:pPr>
      <w:pStyle w:val="Header"/>
      <w:rPr>
        <w:rFonts w:eastAsia="Calibri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E76"/>
    <w:rsid w:val="001B35A2"/>
    <w:rsid w:val="00286A88"/>
    <w:rsid w:val="003F445D"/>
    <w:rsid w:val="00403443"/>
    <w:rsid w:val="004800B5"/>
    <w:rsid w:val="00491E76"/>
    <w:rsid w:val="00563CA5"/>
    <w:rsid w:val="00766035"/>
    <w:rsid w:val="00982F95"/>
    <w:rsid w:val="00A63639"/>
    <w:rsid w:val="00AA19D3"/>
    <w:rsid w:val="06DC2860"/>
    <w:rsid w:val="1165F769"/>
    <w:rsid w:val="13A1830B"/>
    <w:rsid w:val="28556226"/>
    <w:rsid w:val="29833BA1"/>
    <w:rsid w:val="3124469B"/>
    <w:rsid w:val="3BAD188A"/>
    <w:rsid w:val="3C0B69AC"/>
    <w:rsid w:val="3C6CBABE"/>
    <w:rsid w:val="3E1991A9"/>
    <w:rsid w:val="46D49E82"/>
    <w:rsid w:val="4F67A783"/>
    <w:rsid w:val="52D3668D"/>
    <w:rsid w:val="6027F853"/>
    <w:rsid w:val="7EAC9B7F"/>
    <w:rsid w:val="7F0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F4EDA"/>
  <w15:chartTrackingRefBased/>
  <w15:docId w15:val="{588B32C0-941B-4D1F-9792-A96796E0D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1E76"/>
    <w:pPr>
      <w:spacing w:before="120" w:after="120" w:line="36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1E76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1E76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91E76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1E76"/>
    <w:rPr>
      <w:rFonts w:ascii="Times New Roman" w:hAnsi="Times New Roman"/>
      <w:sz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91E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4448AEA9F4114E8CFE1C1C620446BC" ma:contentTypeVersion="8" ma:contentTypeDescription="Create a new document." ma:contentTypeScope="" ma:versionID="e0fc16a54aee82130986e4953f681941">
  <xsd:schema xmlns:xsd="http://www.w3.org/2001/XMLSchema" xmlns:xs="http://www.w3.org/2001/XMLSchema" xmlns:p="http://schemas.microsoft.com/office/2006/metadata/properties" xmlns:ns2="9ef49a02-41fa-4022-bab4-7a7383a5e50f" targetNamespace="http://schemas.microsoft.com/office/2006/metadata/properties" ma:root="true" ma:fieldsID="017419d92fcf89b0931188e8dabd403b" ns2:_="">
    <xsd:import namespace="9ef49a02-41fa-4022-bab4-7a7383a5e5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f49a02-41fa-4022-bab4-7a7383a5e5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672D018-2823-4082-BDE7-01F313C617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6A629B3-1B3B-4BCE-A522-9AF49E61B78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407421E-7456-49C0-A0B5-3A8694F05F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f49a02-41fa-4022-bab4-7a7383a5e5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Stephens</dc:creator>
  <cp:keywords/>
  <dc:description/>
  <cp:lastModifiedBy>Gopinath M.</cp:lastModifiedBy>
  <cp:revision>4</cp:revision>
  <dcterms:created xsi:type="dcterms:W3CDTF">2022-10-05T23:53:00Z</dcterms:created>
  <dcterms:modified xsi:type="dcterms:W3CDTF">2022-11-03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4448AEA9F4114E8CFE1C1C620446BC</vt:lpwstr>
  </property>
</Properties>
</file>